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64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220"/>
        <w:gridCol w:w="1180"/>
        <w:gridCol w:w="1180"/>
        <w:gridCol w:w="1727"/>
      </w:tblGrid>
      <w:tr w:rsidR="00471A58" w:rsidRPr="00F76498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DF36DF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F3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ND7/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DF36DF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F3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ND14/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DF36DF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F3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ND17/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F76498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F3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ND21/2</w:t>
            </w:r>
            <w:r w:rsidRPr="00F764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471A58" w:rsidRPr="00F76498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2121"/>
            <w:noWrap/>
            <w:vAlign w:val="bottom"/>
            <w:hideMark/>
          </w:tcPr>
          <w:p w:rsidR="00471A58" w:rsidRPr="00F76498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6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s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F76498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6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c30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F76498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6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dt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F76498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6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rpc5</w:t>
            </w:r>
          </w:p>
        </w:tc>
      </w:tr>
      <w:tr w:rsidR="00471A58" w:rsidRPr="00F76498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F76498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6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c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F76498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  <w:lang w:val="en-US"/>
              </w:rPr>
            </w:pPr>
            <w:r w:rsidRPr="00F764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  <w:lang w:val="en-US"/>
              </w:rPr>
              <w:t>Hnrnph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F76498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6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tpd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F76498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6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delc1</w:t>
            </w:r>
          </w:p>
        </w:tc>
      </w:tr>
      <w:tr w:rsidR="00471A58" w:rsidRPr="00F76498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2121"/>
            <w:noWrap/>
            <w:vAlign w:val="bottom"/>
            <w:hideMark/>
          </w:tcPr>
          <w:p w:rsidR="00471A58" w:rsidRPr="00F76498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6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bb2i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F76498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764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mg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F76498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6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ql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F76498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6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p34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F76498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6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gly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F76498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F76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Atad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2ca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2121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4g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proofErr w:type="spellStart"/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cl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hd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d4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4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Fut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wil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x13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2121"/>
            <w:noWrap/>
            <w:vAlign w:val="bottom"/>
            <w:hideMark/>
          </w:tcPr>
          <w:p w:rsidR="00471A58" w:rsidRPr="00016DC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w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rf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k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24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016DC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hdf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Bas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9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loc4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2121"/>
            <w:noWrap/>
            <w:vAlign w:val="bottom"/>
            <w:hideMark/>
          </w:tcPr>
          <w:p w:rsidR="00471A58" w:rsidRPr="00016DC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6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Ywhaz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pp</w:t>
            </w:r>
            <w:proofErr w:type="spellEnd"/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Wsu53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fp7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f4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s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a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17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2121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a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f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pd4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pf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r1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Eps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5a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fp2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f2e1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proofErr w:type="spellStart"/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u w:val="single"/>
              </w:rPr>
              <w:t>Vcp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-K1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g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rd1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proofErr w:type="spellStart"/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Ki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12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rnp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r1a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sp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107b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proofErr w:type="spellStart"/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u w:val="single"/>
              </w:rPr>
              <w:t>Kra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an1,Ttbk2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809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c4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sc10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p9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3i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Gat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pcb</w:t>
            </w:r>
            <w:proofErr w:type="spellEnd"/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csl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l2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chd2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cap1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2a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181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a3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rra1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t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0531B16Rik</w:t>
            </w:r>
          </w:p>
        </w:tc>
      </w:tr>
      <w:tr w:rsidR="00471A58" w:rsidRPr="00505596" w:rsidTr="002C0D2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5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ah1a</w:t>
            </w:r>
          </w:p>
        </w:tc>
      </w:tr>
    </w:tbl>
    <w:p w:rsidR="00471A58" w:rsidRDefault="00471A58" w:rsidP="00471A58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W w:w="2840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2840"/>
      </w:tblGrid>
      <w:tr w:rsidR="00471A58" w:rsidRPr="00505596" w:rsidTr="002C0D2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2121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6D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016D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6D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ing</w:t>
            </w:r>
            <w:proofErr w:type="spellEnd"/>
          </w:p>
        </w:tc>
      </w:tr>
      <w:tr w:rsidR="00471A58" w:rsidRPr="00505596" w:rsidTr="002C0D2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protein</w:t>
            </w:r>
            <w:proofErr w:type="spellEnd"/>
            <w:r w:rsidRPr="00505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505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domain</w:t>
            </w:r>
            <w:proofErr w:type="spellEnd"/>
            <w:r w:rsidRPr="00505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505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specific</w:t>
            </w:r>
            <w:proofErr w:type="spellEnd"/>
            <w:r w:rsidRPr="00505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505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binding</w:t>
            </w:r>
            <w:proofErr w:type="spellEnd"/>
          </w:p>
        </w:tc>
      </w:tr>
      <w:tr w:rsidR="00471A58" w:rsidRPr="00505596" w:rsidTr="002C0D2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505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nucleotide</w:t>
            </w:r>
            <w:proofErr w:type="spellEnd"/>
            <w:r w:rsidRPr="00505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505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binding</w:t>
            </w:r>
            <w:proofErr w:type="spellEnd"/>
          </w:p>
        </w:tc>
      </w:tr>
      <w:tr w:rsidR="00471A58" w:rsidRPr="00505596" w:rsidTr="002C0D2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A58" w:rsidRPr="00505596" w:rsidRDefault="00471A58" w:rsidP="002C0D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055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lomeric</w:t>
            </w:r>
            <w:proofErr w:type="spellEnd"/>
            <w:r w:rsidRPr="005055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NA </w:t>
            </w:r>
            <w:proofErr w:type="spellStart"/>
            <w:r w:rsidRPr="005055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nding</w:t>
            </w:r>
            <w:proofErr w:type="spellEnd"/>
          </w:p>
        </w:tc>
      </w:tr>
    </w:tbl>
    <w:p w:rsidR="002664B6" w:rsidRDefault="00471A58"/>
    <w:sectPr w:rsidR="002664B6" w:rsidSect="000F001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compat/>
  <w:rsids>
    <w:rsidRoot w:val="00471A58"/>
    <w:rsid w:val="000F0010"/>
    <w:rsid w:val="00471A58"/>
    <w:rsid w:val="009E3BE7"/>
    <w:rsid w:val="00CA1C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471A58"/>
    <w:rPr>
      <w:rFonts w:eastAsiaTheme="minorEastAsia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661</Characters>
  <Application>Microsoft Office Word</Application>
  <DocSecurity>0</DocSecurity>
  <Lines>5</Lines>
  <Paragraphs>1</Paragraphs>
  <ScaleCrop>false</ScaleCrop>
  <Company>MTT</Company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o112</dc:creator>
  <cp:lastModifiedBy>ejo112</cp:lastModifiedBy>
  <cp:revision>1</cp:revision>
  <dcterms:created xsi:type="dcterms:W3CDTF">2013-03-21T09:07:00Z</dcterms:created>
  <dcterms:modified xsi:type="dcterms:W3CDTF">2013-03-21T09:07:00Z</dcterms:modified>
</cp:coreProperties>
</file>